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F88B9" w14:textId="0412FED4" w:rsidR="00AD0EE2" w:rsidRDefault="00AD0EE2" w:rsidP="00AD0EE2">
      <w:pPr>
        <w:pStyle w:val="Ttulo2"/>
        <w:rPr>
          <w:lang w:val="en-US"/>
        </w:rPr>
      </w:pPr>
      <w:r>
        <w:rPr>
          <w:lang w:val="en-US"/>
        </w:rPr>
        <w:t>Supplementary Tables</w:t>
      </w:r>
    </w:p>
    <w:p w14:paraId="4BD1F89D" w14:textId="77777777" w:rsidR="00AD0EE2" w:rsidRDefault="00AD0EE2" w:rsidP="002D6F6D">
      <w:pPr>
        <w:rPr>
          <w:lang w:val="en-US"/>
        </w:rPr>
      </w:pPr>
    </w:p>
    <w:p w14:paraId="49ADDF17" w14:textId="0C7D2097" w:rsidR="002D6F6D" w:rsidRPr="00A76FCC" w:rsidRDefault="002D6F6D" w:rsidP="00AD0EE2">
      <w:pPr>
        <w:pStyle w:val="Ttulo3"/>
        <w:rPr>
          <w:lang w:val="en-US"/>
        </w:rPr>
      </w:pPr>
      <w:r w:rsidRPr="00A76FCC">
        <w:rPr>
          <w:lang w:val="en-US"/>
        </w:rPr>
        <w:t xml:space="preserve">Supplementary Table. T. </w:t>
      </w:r>
      <w:r>
        <w:rPr>
          <w:lang w:val="en-US"/>
        </w:rPr>
        <w:t>1</w:t>
      </w:r>
      <w:r w:rsidRPr="00A76FCC">
        <w:rPr>
          <w:lang w:val="en-US"/>
        </w:rPr>
        <w:t xml:space="preserve">. </w:t>
      </w:r>
      <w:proofErr w:type="spellStart"/>
      <w:r w:rsidR="00056C56" w:rsidRPr="002107D8">
        <w:t>Cryogenic</w:t>
      </w:r>
      <w:proofErr w:type="spellEnd"/>
      <w:r w:rsidR="00056C56" w:rsidRPr="002107D8">
        <w:t xml:space="preserve"> </w:t>
      </w:r>
      <w:proofErr w:type="spellStart"/>
      <w:r w:rsidR="00056C56" w:rsidRPr="002107D8">
        <w:t>Preservation</w:t>
      </w:r>
      <w:proofErr w:type="spellEnd"/>
      <w:r w:rsidR="00056C56" w:rsidRPr="002107D8">
        <w:t xml:space="preserve"> </w:t>
      </w:r>
      <w:proofErr w:type="spellStart"/>
      <w:r w:rsidR="00056C56" w:rsidRPr="002107D8">
        <w:t>Systems</w:t>
      </w:r>
      <w:proofErr w:type="spellEnd"/>
    </w:p>
    <w:p w14:paraId="2FB287C5" w14:textId="77777777" w:rsidR="00D373C9" w:rsidRDefault="00D373C9" w:rsidP="00A76FCC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8"/>
        <w:gridCol w:w="2850"/>
        <w:gridCol w:w="2499"/>
        <w:gridCol w:w="2745"/>
        <w:gridCol w:w="2217"/>
        <w:gridCol w:w="2475"/>
      </w:tblGrid>
      <w:tr w:rsidR="0018475E" w:rsidRPr="0018475E" w14:paraId="2533C0B9" w14:textId="77777777" w:rsidTr="002D6F6D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135B902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Produc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35076BD3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 xml:space="preserve">Aymara </w:t>
            </w:r>
            <w:proofErr w:type="spellStart"/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ter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8C05F48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 xml:space="preserve">Base </w:t>
            </w:r>
            <w:proofErr w:type="spellStart"/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ingredie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07144100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 xml:space="preserve">Processing </w:t>
            </w:r>
            <w:proofErr w:type="spellStart"/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step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2F0E4995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 xml:space="preserve">Final </w:t>
            </w:r>
            <w:proofErr w:type="spellStart"/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prepar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5229B5E4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Use / notes</w:t>
            </w:r>
          </w:p>
        </w:tc>
      </w:tr>
      <w:tr w:rsidR="0018475E" w:rsidRPr="00546F27" w14:paraId="3FA49495" w14:textId="77777777" w:rsidTr="002D6F6D"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D754B54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8475E">
              <w:rPr>
                <w:rFonts w:ascii="Segoe UI" w:eastAsia="Times New Roman" w:hAnsi="Segoe UI" w:cs="Segoe UI"/>
                <w:color w:val="444441"/>
                <w:kern w:val="0"/>
                <w:sz w:val="17"/>
                <w:szCs w:val="17"/>
                <w:shd w:val="clear" w:color="auto" w:fill="D3D1C7"/>
                <w:lang w:eastAsia="es-ES"/>
                <w14:ligatures w14:val="none"/>
              </w:rPr>
              <w:t>Ch'uñ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7D7B25B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uyphimp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pasayañ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8E2028F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Bitter potato (</w:t>
            </w:r>
            <w:r w:rsidRPr="00546F27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olanum</w:t>
            </w: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spp.) — 10 species/subspecies; </w:t>
            </w:r>
            <w:proofErr w:type="gram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lso</w:t>
            </w:r>
            <w:proofErr w:type="gram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some sweet varieties (e.g. </w:t>
            </w:r>
            <w:proofErr w:type="spellStart"/>
            <w:r w:rsidRPr="00546F27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aq'ampaya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188F5F3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Spread to freeze overnight → trampled to expel moisture → skin removed → sun-dried. </w:t>
            </w: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No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mmersion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E50487C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huti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team-cooked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);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ayru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oup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opped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);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lp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kaltu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oup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rom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lour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8F9BBC1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Retains some residual bitterness. Stores for years. 241 records, 23 species. Some informants linked the process also to Oxalis tuberosa and quinoa detoxification.</w:t>
            </w:r>
          </w:p>
        </w:tc>
      </w:tr>
      <w:tr w:rsidR="0018475E" w:rsidRPr="0018475E" w14:paraId="49D682A5" w14:textId="77777777" w:rsidTr="0018475E"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7E4FE2F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Tunta</w:t>
            </w:r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6F813B0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tunta / 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raya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hite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chuño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6180CC5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Bitter potato (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Solanum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 spp.) — 10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species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3AEC67F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Spread to freeze 2–5 nights (shielded from sun during day) → submerged in running water in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tunta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qüña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purpose-built reservoir) for 3–4 weeks → re-frozen → trampled to remove skin → sun-dried.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301C351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tunta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huti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soaked, pressed, steam-cooked); also used in soups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5AEB158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Near-white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olour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; maximum glycoalkaloid removal. Designed primarily for commercial sale. </w:t>
            </w: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Stores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or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decades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. 134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records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, 10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pecies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.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referred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ver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huti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18475E" w:rsidRPr="00546F27" w14:paraId="379B64D9" w14:textId="77777777" w:rsidTr="0018475E"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55EC04B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Tunta (</w:t>
            </w:r>
            <w:proofErr w:type="spellStart"/>
            <w:r w:rsidRPr="0018475E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household</w:t>
            </w:r>
            <w:proofErr w:type="spellEnd"/>
            <w:r w:rsidRPr="0018475E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variant</w:t>
            </w:r>
            <w:proofErr w:type="spellEnd"/>
            <w:r w:rsidRPr="0018475E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F03DA9B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unta (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darker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variant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1E65296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Bitter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tato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olanum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spp.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BFB1C02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ubmerged in still water for 3–4 weeks → frozen → trampled to remove skin → sun-dried.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B6E5890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tunta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huti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oups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3484C13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Lead-grey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olour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darker than commercial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tunta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). Used primarily </w:t>
            </w: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lastRenderedPageBreak/>
              <w:t>for household consumption.</w:t>
            </w:r>
          </w:p>
        </w:tc>
      </w:tr>
      <w:tr w:rsidR="0018475E" w:rsidRPr="0018475E" w14:paraId="1934099E" w14:textId="77777777" w:rsidTr="0018475E"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F789AB1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lastRenderedPageBreak/>
              <w:t xml:space="preserve">Kaya — </w:t>
            </w:r>
            <w:proofErr w:type="spellStart"/>
            <w:r w:rsidRPr="0018475E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uma</w:t>
            </w:r>
            <w:proofErr w:type="spellEnd"/>
            <w:r w:rsidRPr="0018475E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kaya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0D36B8B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uma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y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9D174E9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ca (</w:t>
            </w:r>
            <w:proofErr w:type="spellStart"/>
            <w:r w:rsidRPr="00546F27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xalis</w:t>
            </w:r>
            <w:proofErr w:type="spellEnd"/>
            <w:r w:rsidRPr="00546F27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tuberosa</w:t>
            </w: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) —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pilla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ethnovariety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37ED813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ubmerged in water for ~1 month → removed on evenings with anticipated frost → transferred to freezing site → frozen → sun-dried.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4342B0B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B5626F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uma</w:t>
            </w:r>
            <w:proofErr w:type="spellEnd"/>
            <w:r w:rsidRPr="00B5626F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kay </w:t>
            </w:r>
            <w:proofErr w:type="spellStart"/>
            <w:r w:rsidRPr="00B5626F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huti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soaked, steam-cooked); also used in soups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0640C2F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Preferred variant among </w:t>
            </w:r>
            <w:r w:rsidRPr="0018475E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kaya</w:t>
            </w: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preparations. </w:t>
            </w: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Processing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irrors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tunta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ethod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18475E" w:rsidRPr="00546F27" w14:paraId="53520881" w14:textId="77777777" w:rsidTr="0018475E">
        <w:tc>
          <w:tcPr>
            <w:tcW w:w="0" w:type="auto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C61C21F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 xml:space="preserve">Kaya — </w:t>
            </w:r>
            <w:proofErr w:type="spellStart"/>
            <w:r w:rsidRPr="0018475E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juyphi</w:t>
            </w:r>
            <w:proofErr w:type="spellEnd"/>
            <w:r w:rsidRPr="0018475E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kay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D6111A8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uyphi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y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FEF49C0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ca (</w:t>
            </w:r>
            <w:proofErr w:type="spellStart"/>
            <w:r w:rsidRPr="00546F27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xalis</w:t>
            </w:r>
            <w:proofErr w:type="spellEnd"/>
            <w:r w:rsidRPr="00546F27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tuberosa</w:t>
            </w: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) —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pilla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ethnovariety </w:t>
            </w:r>
            <w:proofErr w:type="spellStart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9ED1DEC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Frozen directly (no prior water immersion) → trampled underfoot to flatten → sun-dried.</w:t>
            </w:r>
          </w:p>
        </w:tc>
        <w:tc>
          <w:tcPr>
            <w:tcW w:w="0" w:type="auto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8A1B209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B5626F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juyphi</w:t>
            </w:r>
            <w:proofErr w:type="spellEnd"/>
            <w:r w:rsidRPr="00B5626F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kay </w:t>
            </w:r>
            <w:proofErr w:type="spellStart"/>
            <w:r w:rsidRPr="00B5626F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huti</w:t>
            </w:r>
            <w:proofErr w:type="spellEnd"/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soaked, pressed by hand, steam-cooked); also used in soups</w:t>
            </w:r>
          </w:p>
        </w:tc>
        <w:tc>
          <w:tcPr>
            <w:tcW w:w="0" w:type="auto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E37F22A" w14:textId="77777777" w:rsidR="0018475E" w:rsidRPr="0018475E" w:rsidRDefault="0018475E" w:rsidP="0018475E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Less preferred than </w:t>
            </w:r>
            <w:proofErr w:type="spellStart"/>
            <w:r w:rsidRPr="0018475E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uma</w:t>
            </w:r>
            <w:proofErr w:type="spellEnd"/>
            <w:r w:rsidRPr="0018475E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kaya.</w:t>
            </w:r>
            <w:r w:rsidRPr="0018475E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Trampling flattens tubers before drying.</w:t>
            </w:r>
          </w:p>
        </w:tc>
      </w:tr>
    </w:tbl>
    <w:p w14:paraId="39027C8A" w14:textId="77777777" w:rsidR="00D373C9" w:rsidRDefault="00D373C9" w:rsidP="00A76FCC">
      <w:pPr>
        <w:rPr>
          <w:lang w:val="en-US"/>
        </w:rPr>
      </w:pPr>
    </w:p>
    <w:p w14:paraId="69A95941" w14:textId="6F0F4CCE" w:rsidR="005A3728" w:rsidRPr="00A76FCC" w:rsidRDefault="00B622FA" w:rsidP="00AD0EE2">
      <w:pPr>
        <w:pStyle w:val="Ttulo3"/>
        <w:rPr>
          <w:lang w:val="en-US"/>
        </w:rPr>
      </w:pPr>
      <w:r w:rsidRPr="00A76FCC">
        <w:rPr>
          <w:lang w:val="en-US"/>
        </w:rPr>
        <w:t>Supplementary Table. T. 2.</w:t>
      </w:r>
      <w:r w:rsidR="00A76FCC" w:rsidRPr="00A76FCC">
        <w:rPr>
          <w:lang w:val="en-US"/>
        </w:rPr>
        <w:t xml:space="preserve"> Thermally Processed Grain and Legume</w:t>
      </w:r>
    </w:p>
    <w:p w14:paraId="1ABFFA6A" w14:textId="77777777" w:rsidR="00B622FA" w:rsidRPr="00A76FCC" w:rsidRDefault="00B622FA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5"/>
        <w:gridCol w:w="1963"/>
        <w:gridCol w:w="2505"/>
        <w:gridCol w:w="1911"/>
        <w:gridCol w:w="6450"/>
      </w:tblGrid>
      <w:tr w:rsidR="00D673E6" w:rsidRPr="00B622FA" w14:paraId="6648B2E4" w14:textId="77777777" w:rsidTr="00A76FCC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241A60E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Meth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2304236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 xml:space="preserve">Aymara / local </w:t>
            </w:r>
            <w:proofErr w:type="spellStart"/>
            <w:r w:rsidRPr="00B622FA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ter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0CE398B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 xml:space="preserve">Base </w:t>
            </w:r>
            <w:proofErr w:type="spellStart"/>
            <w:r w:rsidRPr="00B622FA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ingredie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32828C9F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Product</w:t>
            </w:r>
            <w:proofErr w:type="spellEnd"/>
            <w:r w:rsidRPr="00B622FA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nam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555984CE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D3D3A"/>
                <w:kern w:val="0"/>
                <w:sz w:val="18"/>
                <w:szCs w:val="18"/>
                <w:lang w:eastAsia="es-ES"/>
                <w14:ligatures w14:val="none"/>
              </w:rPr>
              <w:t>Notes / use</w:t>
            </w:r>
          </w:p>
        </w:tc>
      </w:tr>
      <w:tr w:rsidR="00D673E6" w:rsidRPr="00546F27" w14:paraId="2ED3C1F6" w14:textId="77777777" w:rsidTr="00A76FCC">
        <w:tc>
          <w:tcPr>
            <w:tcW w:w="0" w:type="auto"/>
            <w:tcBorders>
              <w:top w:val="single" w:sz="4" w:space="0" w:color="auto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E03CFCA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Toas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3472EA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amp'iñ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CD4C3D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a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968B69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unqu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amp'i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unqu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1308E6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Toasted whole </w:t>
            </w:r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(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jamp'i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 or ground into flour (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ku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; eaten immediately or used in soups, porridges, beverages</w:t>
            </w:r>
          </w:p>
        </w:tc>
      </w:tr>
      <w:tr w:rsidR="00D673E6" w:rsidRPr="00546F27" w14:paraId="6AC86330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CC4CB38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T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4B4D67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amp'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893A89B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arley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3B8306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iwar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amp'i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iwar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C24CC8F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Toasted </w:t>
            </w:r>
            <w:proofErr w:type="gram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whole</w:t>
            </w:r>
            <w:proofErr w:type="gram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ground into flour; primary nourishment for elderly</w:t>
            </w:r>
          </w:p>
        </w:tc>
      </w:tr>
      <w:tr w:rsidR="00D673E6" w:rsidRPr="00546F27" w14:paraId="6F069479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4920F1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T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259B98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amp'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72E3CAB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Broad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ean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Vicia faba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3DA257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awas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amp'i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awas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2DB382B" w14:textId="774DA44B" w:rsidR="00B622FA" w:rsidRPr="00B622FA" w:rsidRDefault="00D673E6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L:ikely h</w:t>
            </w:r>
            <w:r w:rsidR="00B622FA"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eat reduces lectins and protease inhibitors; flour used in soups and other preparations</w:t>
            </w:r>
          </w:p>
        </w:tc>
      </w:tr>
      <w:tr w:rsidR="00D673E6" w:rsidRPr="00546F27" w14:paraId="41A26E9E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A7AD16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lastRenderedPageBreak/>
              <w:t>T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4C0488B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amp'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FABB41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eas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Lathyrus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isum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928CE04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wirj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amp'i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wirj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D744C5E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Heat reduces lectins and protease inhibitors</w:t>
            </w:r>
          </w:p>
        </w:tc>
      </w:tr>
      <w:tr w:rsidR="00D673E6" w:rsidRPr="00546F27" w14:paraId="051B0769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F7A6D48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T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6BF1A6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amp'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C63D00F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uinoa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enopodium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quinoa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C319A9B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604E6E8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Dry-</w:t>
            </w:r>
            <w:proofErr w:type="gram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roasted then</w:t>
            </w:r>
            <w:proofErr w:type="gram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ground; used in porridges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lawa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, beverages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ullpu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, soups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kaltu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, breads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t'ant'a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</w:p>
        </w:tc>
      </w:tr>
      <w:tr w:rsidR="00D673E6" w:rsidRPr="00546F27" w14:paraId="4D030BCB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8F7F24D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T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B1765CA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amp'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BA8CCED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añihua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enopodium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pallidicaule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5CA7213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286EB7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ame processing pathway as quinoa</w:t>
            </w:r>
          </w:p>
        </w:tc>
      </w:tr>
      <w:tr w:rsidR="00D673E6" w:rsidRPr="00546F27" w14:paraId="5F99B397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8E8380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T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FB915E4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A89A70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arious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it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oven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DD9207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kanka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DBF512A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Roasting over embers; applied to meats (dried fish, beef, mutton); slow heat exposure</w:t>
            </w:r>
          </w:p>
        </w:tc>
      </w:tr>
      <w:tr w:rsidR="00D673E6" w:rsidRPr="00546F27" w14:paraId="158BA78C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68B811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0E45C5F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iya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3B87C8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tato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78D527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'uqi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3A1141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Boiled whole with skin; eaten with soup or carried as packed meal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ququ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</w:p>
        </w:tc>
      </w:tr>
      <w:tr w:rsidR="00D673E6" w:rsidRPr="00B622FA" w14:paraId="67011D89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9A7516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2EA57A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iya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33056FD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ca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085F4CA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pill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E0CAACC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oiled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hole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skin</w:t>
            </w:r>
          </w:p>
        </w:tc>
      </w:tr>
      <w:tr w:rsidR="00D673E6" w:rsidRPr="00B622FA" w14:paraId="68C49326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0D7114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5BE719D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iya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6195CF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saño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60F594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sañ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5E0B67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oiled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hole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skin</w:t>
            </w:r>
          </w:p>
        </w:tc>
      </w:tr>
      <w:tr w:rsidR="00D673E6" w:rsidRPr="00546F27" w14:paraId="0A5B779D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84E012E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3901C8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iya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AA32038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tato (ritual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F17A82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umar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hatit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99AFFFE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mall ritual potatoes boiled whole</w:t>
            </w:r>
          </w:p>
        </w:tc>
      </w:tr>
      <w:tr w:rsidR="00D673E6" w:rsidRPr="00546F27" w14:paraId="07D19428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208685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7970B0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88EBB2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aize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6AD7B3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unqu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85CB67D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oaked or unsoaked, boiled overnight; solid 'dry' accompaniment to soup</w:t>
            </w:r>
          </w:p>
        </w:tc>
      </w:tr>
      <w:tr w:rsidR="00D673E6" w:rsidRPr="00546F27" w14:paraId="6A8E0965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E2D8598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36AE18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659B7B4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Broad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ean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AE943D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awas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1DB711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oaked or unsoaked, boiled overnight</w:t>
            </w:r>
          </w:p>
        </w:tc>
      </w:tr>
      <w:tr w:rsidR="00D673E6" w:rsidRPr="00546F27" w14:paraId="61D8F9A1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60B4E9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AD1F993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46061A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ea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08E468A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wirj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D34E8F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oaked or unsoaked, boiled overnight</w:t>
            </w:r>
          </w:p>
        </w:tc>
      </w:tr>
      <w:tr w:rsidR="00D673E6" w:rsidRPr="00546F27" w14:paraId="4008A936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BED896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2BD0E2F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llintat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9D5EBC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aize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EC30ECE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lintat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unqu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C1BC2B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re-roasted before boiling to reduce cooking time</w:t>
            </w:r>
          </w:p>
        </w:tc>
      </w:tr>
      <w:tr w:rsidR="00D673E6" w:rsidRPr="00546F27" w14:paraId="2EB370E7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7505D34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lastRenderedPageBreak/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1144C8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llintat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2C909E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Broad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ean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58D862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lintat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awas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15FAE6D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re-roasted before boiling to reduce cooking time</w:t>
            </w:r>
          </w:p>
        </w:tc>
      </w:tr>
      <w:tr w:rsidR="00D673E6" w:rsidRPr="00546F27" w14:paraId="0059C7D2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4FF1793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9382B1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llintat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AD9A5D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ea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ABAE69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lintat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wirj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F2D1A6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re-roasted before boiling to reduce cooking time</w:t>
            </w:r>
          </w:p>
        </w:tc>
      </w:tr>
      <w:tr w:rsidR="00D673E6" w:rsidRPr="00546F27" w14:paraId="24FA8C86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F5368FB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Pit-</w:t>
            </w:r>
            <w:proofErr w:type="spellStart"/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r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DEF26AD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AAB734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tato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E713753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'uqi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864256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Mashed or peeled after removal; served with clay sauce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hasa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 or meat</w:t>
            </w:r>
          </w:p>
        </w:tc>
      </w:tr>
      <w:tr w:rsidR="00D673E6" w:rsidRPr="00546F27" w14:paraId="0C9D2AC5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AEDB07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Pit-</w:t>
            </w:r>
            <w:proofErr w:type="spellStart"/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r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B96CEFE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38FCE5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ca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EEC11A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pill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16D63DE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repared in sealed earth oven on harvest days or post-ritual</w:t>
            </w:r>
          </w:p>
        </w:tc>
      </w:tr>
      <w:tr w:rsidR="00D673E6" w:rsidRPr="00546F27" w14:paraId="21FC203A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47E896F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Pit-</w:t>
            </w:r>
            <w:proofErr w:type="spellStart"/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r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56B0DD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6FEB284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saño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41361C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sañ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699B68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repared in sealed earth oven</w:t>
            </w:r>
          </w:p>
        </w:tc>
      </w:tr>
      <w:tr w:rsidR="00D673E6" w:rsidRPr="00546F27" w14:paraId="3706B9DB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06D19F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Pit-</w:t>
            </w:r>
            <w:proofErr w:type="spellStart"/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r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48A5B8B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AE6C78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Broad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ean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ds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2814C53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awas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559F488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ods placed inside oven; sealed with soil</w:t>
            </w:r>
          </w:p>
        </w:tc>
      </w:tr>
      <w:tr w:rsidR="00D673E6" w:rsidRPr="00546F27" w14:paraId="5570E237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814E618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Pit-</w:t>
            </w:r>
            <w:proofErr w:type="spellStart"/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r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4CBF0E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EE57AA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ea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ds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49F1D14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wirj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72B5BE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ods placed inside oven; sealed with soil</w:t>
            </w:r>
          </w:p>
        </w:tc>
      </w:tr>
      <w:tr w:rsidR="00D673E6" w:rsidRPr="00546F27" w14:paraId="5696CF4B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6A32E3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Pit-</w:t>
            </w:r>
            <w:proofErr w:type="spellStart"/>
            <w:r w:rsidRPr="00B622FA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roast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D311D2C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j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038DA0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eat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eese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0103AF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kanka (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eat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9B3176F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laced in small clay pot inside oven; combined with tubers in communal/ceremonial context</w:t>
            </w:r>
          </w:p>
        </w:tc>
      </w:tr>
      <w:tr w:rsidR="00D673E6" w:rsidRPr="00546F27" w14:paraId="74AF5B20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29B658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993C1D"/>
                <w:kern w:val="0"/>
                <w:sz w:val="17"/>
                <w:szCs w:val="17"/>
                <w:shd w:val="clear" w:color="auto" w:fill="FAECE7"/>
                <w:lang w:eastAsia="es-ES"/>
                <w14:ligatures w14:val="none"/>
              </w:rPr>
              <w:t>Fry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E92105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swiraña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ix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4895A2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eat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453883E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kaswira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hix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39E8DB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Oil or pork fat; includes dried fish, beef, mutton</w:t>
            </w:r>
          </w:p>
        </w:tc>
      </w:tr>
      <w:tr w:rsidR="00D673E6" w:rsidRPr="00B622FA" w14:paraId="747D6404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647DCEE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993C1D"/>
                <w:kern w:val="0"/>
                <w:sz w:val="17"/>
                <w:szCs w:val="17"/>
                <w:shd w:val="clear" w:color="auto" w:fill="FAECE7"/>
                <w:lang w:eastAsia="es-ES"/>
                <w14:ligatures w14:val="none"/>
              </w:rPr>
              <w:t>Fry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DF3452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swiraña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ix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8B05623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ggs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FE5514F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kaswira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hixi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B6D2050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il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rk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at</w:t>
            </w:r>
            <w:proofErr w:type="spellEnd"/>
          </w:p>
        </w:tc>
      </w:tr>
      <w:tr w:rsidR="00D673E6" w:rsidRPr="00B622FA" w14:paraId="3B86DC9F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972EE2F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993C1D"/>
                <w:kern w:val="0"/>
                <w:sz w:val="17"/>
                <w:szCs w:val="17"/>
                <w:shd w:val="clear" w:color="auto" w:fill="FAECE7"/>
                <w:lang w:eastAsia="es-ES"/>
                <w14:ligatures w14:val="none"/>
              </w:rPr>
              <w:t>Fry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92836F3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swiraña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ix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6D0D2C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aras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432251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kaswir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2C570D8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il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rk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at</w:t>
            </w:r>
            <w:proofErr w:type="spellEnd"/>
          </w:p>
        </w:tc>
      </w:tr>
      <w:tr w:rsidR="00D673E6" w:rsidRPr="00B622FA" w14:paraId="3D25CFDE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FCA848C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993C1D"/>
                <w:kern w:val="0"/>
                <w:sz w:val="17"/>
                <w:szCs w:val="17"/>
                <w:shd w:val="clear" w:color="auto" w:fill="FAECE7"/>
                <w:lang w:eastAsia="es-ES"/>
                <w14:ligatures w14:val="none"/>
              </w:rPr>
              <w:t>Fry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74BBEF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swiraña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ixiñ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FE99D84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Tortillas /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ritters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04C82A2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tortilla /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ritter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23C44BC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il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rk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at</w:t>
            </w:r>
            <w:proofErr w:type="spellEnd"/>
          </w:p>
        </w:tc>
      </w:tr>
      <w:tr w:rsidR="00D673E6" w:rsidRPr="00546F27" w14:paraId="54BBA2A8" w14:textId="77777777" w:rsidTr="00B622FA"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EA43CE1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534AB7"/>
                <w:kern w:val="0"/>
                <w:sz w:val="17"/>
                <w:szCs w:val="17"/>
                <w:shd w:val="clear" w:color="auto" w:fill="EEEDFE"/>
                <w:lang w:eastAsia="es-ES"/>
                <w14:ligatures w14:val="none"/>
              </w:rPr>
              <w:t>Dehulling</w:t>
            </w:r>
            <w:proofErr w:type="spellEnd"/>
          </w:p>
        </w:tc>
        <w:tc>
          <w:tcPr>
            <w:tcW w:w="0" w:type="auto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DC07DA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ijuta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CA1112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arley</w:t>
            </w:r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A1C332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iwar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hiju</w:t>
            </w:r>
            <w:proofErr w:type="spellEnd"/>
          </w:p>
        </w:tc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6E3302B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Toasted then dehulled by rubbing in folded sheepskin; obsolete preparation made when no other food was available</w:t>
            </w:r>
          </w:p>
        </w:tc>
      </w:tr>
      <w:tr w:rsidR="00D673E6" w:rsidRPr="00546F27" w14:paraId="42F1C3B8" w14:textId="77777777" w:rsidTr="00B622FA">
        <w:tc>
          <w:tcPr>
            <w:tcW w:w="0" w:type="auto"/>
            <w:tcBorders>
              <w:bottom w:val="nil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D5BFA5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color w:val="534AB7"/>
                <w:kern w:val="0"/>
                <w:sz w:val="17"/>
                <w:szCs w:val="17"/>
                <w:shd w:val="clear" w:color="auto" w:fill="EEEDFE"/>
                <w:lang w:eastAsia="es-ES"/>
                <w14:ligatures w14:val="none"/>
              </w:rPr>
              <w:lastRenderedPageBreak/>
              <w:t>Dehulling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C9FF0B7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phat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EE261C9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arley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naked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'ala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iwara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DCE5CE5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hata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earled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arley</w:t>
            </w:r>
            <w:proofErr w:type="spellEnd"/>
            <w:r w:rsidRPr="00B622FA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0CEA736" w14:textId="77777777" w:rsidR="00B622FA" w:rsidRPr="00B622FA" w:rsidRDefault="00B622FA" w:rsidP="00B622FA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oaked 30 min, hand-pounded with stone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iqaña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, husk floated off (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ytiraña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), boiled; used in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hata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proofErr w:type="spellStart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kaltu</w:t>
            </w:r>
            <w:proofErr w:type="spellEnd"/>
            <w:r w:rsidRPr="00B622FA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soup) or as stew</w:t>
            </w:r>
          </w:p>
        </w:tc>
      </w:tr>
    </w:tbl>
    <w:p w14:paraId="3A3DDD81" w14:textId="77777777" w:rsidR="00B622FA" w:rsidRDefault="00B622FA">
      <w:pPr>
        <w:rPr>
          <w:lang w:val="en-US"/>
        </w:rPr>
      </w:pPr>
    </w:p>
    <w:p w14:paraId="604E31A2" w14:textId="2D4C8C86" w:rsidR="00114A3E" w:rsidRPr="00A76FCC" w:rsidRDefault="00114A3E" w:rsidP="00114A3E">
      <w:pPr>
        <w:pStyle w:val="Ttulo3"/>
        <w:rPr>
          <w:lang w:val="en-US"/>
        </w:rPr>
      </w:pPr>
      <w:r w:rsidRPr="00A76FCC">
        <w:rPr>
          <w:lang w:val="en-US"/>
        </w:rPr>
        <w:t xml:space="preserve">Supplementary Table. T. </w:t>
      </w:r>
      <w:r>
        <w:rPr>
          <w:lang w:val="en-US"/>
        </w:rPr>
        <w:t>3</w:t>
      </w:r>
      <w:r w:rsidRPr="00A76FCC">
        <w:rPr>
          <w:lang w:val="en-US"/>
        </w:rPr>
        <w:t xml:space="preserve">. </w:t>
      </w:r>
      <w:r w:rsidRPr="00114A3E">
        <w:rPr>
          <w:lang w:val="en-US"/>
        </w:rPr>
        <w:t>Diversity of Uses</w:t>
      </w:r>
      <w:r w:rsidR="00EB1FE1">
        <w:rPr>
          <w:lang w:val="en-US"/>
        </w:rPr>
        <w:t xml:space="preserve"> as food</w:t>
      </w:r>
    </w:p>
    <w:p w14:paraId="34BD0FCC" w14:textId="77777777" w:rsidR="00887D4A" w:rsidRDefault="00887D4A">
      <w:pPr>
        <w:rPr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7"/>
        <w:gridCol w:w="1943"/>
        <w:gridCol w:w="1170"/>
        <w:gridCol w:w="1620"/>
        <w:gridCol w:w="2790"/>
        <w:gridCol w:w="5004"/>
      </w:tblGrid>
      <w:tr w:rsidR="00252321" w:rsidRPr="00252321" w14:paraId="66B7FC7A" w14:textId="77777777" w:rsidTr="00572D5D">
        <w:trPr>
          <w:tblHeader/>
        </w:trPr>
        <w:tc>
          <w:tcPr>
            <w:tcW w:w="1477" w:type="dxa"/>
            <w:tcBorders>
              <w:bottom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D5B5069" w14:textId="6FA49CF2" w:rsidR="000F7B16" w:rsidRPr="00EB1FE1" w:rsidRDefault="00EE0534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Dish</w:t>
            </w:r>
            <w:proofErr w:type="spellEnd"/>
            <w:r w:rsidRPr="00EB1FE1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EB1FE1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reparation</w:t>
            </w:r>
            <w:proofErr w:type="spellEnd"/>
          </w:p>
        </w:tc>
        <w:tc>
          <w:tcPr>
            <w:tcW w:w="1943" w:type="dxa"/>
            <w:tcBorders>
              <w:bottom w:val="single" w:sz="4" w:space="0" w:color="auto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3289B57" w14:textId="2A108CD9" w:rsidR="000F7B16" w:rsidRPr="00252321" w:rsidRDefault="00EE0534" w:rsidP="000F7B16">
            <w:pPr>
              <w:spacing w:after="0" w:line="240" w:lineRule="auto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52321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ymara</w:t>
            </w:r>
            <w:r w:rsidR="00252321" w:rsidRPr="00252321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local </w:t>
            </w:r>
            <w:proofErr w:type="spellStart"/>
            <w:r w:rsidR="00252321" w:rsidRPr="00252321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erm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7DC5894" w14:textId="0A4482F5" w:rsidR="000F7B16" w:rsidRPr="00252321" w:rsidRDefault="008E4605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52321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Record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B3F2F42" w14:textId="674FEB19" w:rsidR="000F7B16" w:rsidRPr="00252321" w:rsidRDefault="00EE0534" w:rsidP="000F7B16">
            <w:pPr>
              <w:spacing w:after="0" w:line="240" w:lineRule="auto"/>
              <w:rPr>
                <w:rFonts w:ascii="Segoe UI" w:eastAsia="Times New Roman" w:hAnsi="Segoe UI" w:cs="Segoe UI"/>
                <w:color w:val="534AB7"/>
                <w:kern w:val="0"/>
                <w:sz w:val="17"/>
                <w:szCs w:val="17"/>
                <w:shd w:val="clear" w:color="auto" w:fill="EEEDFE"/>
                <w:lang w:eastAsia="es-ES"/>
                <w14:ligatures w14:val="none"/>
              </w:rPr>
            </w:pPr>
            <w:r w:rsidRPr="00252321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ategory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204DCCE" w14:textId="3DABDE08" w:rsidR="000F7B16" w:rsidRPr="00252321" w:rsidRDefault="008E4605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52321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Base ingredient(s)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F979EE8" w14:textId="4133AB7B" w:rsidR="000F7B16" w:rsidRPr="00252321" w:rsidRDefault="008E4605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52321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Description/use</w:t>
            </w:r>
          </w:p>
        </w:tc>
      </w:tr>
      <w:tr w:rsidR="00EE0534" w:rsidRPr="00546F27" w14:paraId="2E880703" w14:textId="77777777" w:rsidTr="00572D5D">
        <w:tc>
          <w:tcPr>
            <w:tcW w:w="1477" w:type="dxa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97263F3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pi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47127B7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api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pí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40D4112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B85FBC0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534AB7"/>
                <w:kern w:val="0"/>
                <w:sz w:val="17"/>
                <w:szCs w:val="17"/>
                <w:shd w:val="clear" w:color="auto" w:fill="EEEDFE"/>
                <w:lang w:eastAsia="es-ES"/>
                <w14:ligatures w14:val="none"/>
              </w:rPr>
              <w:t>Beverag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E17AEAC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urple maize flour; variants with yellow/white maize; sometimes added fruit</w:t>
            </w:r>
          </w:p>
        </w:tc>
        <w:tc>
          <w:tcPr>
            <w:tcW w:w="5004" w:type="dxa"/>
            <w:tcBorders>
              <w:top w:val="single" w:sz="4" w:space="0" w:color="auto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D94BF9E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Hot thick warming beverage. Consumed as breakfast or snack. Low frequency; highly specific preparation.</w:t>
            </w:r>
          </w:p>
        </w:tc>
      </w:tr>
      <w:tr w:rsidR="00EE0534" w:rsidRPr="000F7B16" w14:paraId="176299E2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381C62C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rroz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49C55C9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rroz</w:t>
            </w:r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C93C4A7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BEC2331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5F5E5A"/>
                <w:kern w:val="0"/>
                <w:sz w:val="17"/>
                <w:szCs w:val="17"/>
                <w:shd w:val="clear" w:color="auto" w:fill="F1EFE8"/>
                <w:lang w:eastAsia="es-ES"/>
                <w14:ligatures w14:val="none"/>
              </w:rPr>
              <w:t>Introduced</w:t>
            </w:r>
            <w:proofErr w:type="spellEnd"/>
            <w:r w:rsidRPr="000F7B16">
              <w:rPr>
                <w:rFonts w:ascii="Segoe UI" w:eastAsia="Times New Roman" w:hAnsi="Segoe UI" w:cs="Segoe UI"/>
                <w:color w:val="5F5E5A"/>
                <w:kern w:val="0"/>
                <w:sz w:val="17"/>
                <w:szCs w:val="17"/>
                <w:shd w:val="clear" w:color="auto" w:fill="F1EFE8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5F5E5A"/>
                <w:kern w:val="0"/>
                <w:sz w:val="17"/>
                <w:szCs w:val="17"/>
                <w:shd w:val="clear" w:color="auto" w:fill="F1EFE8"/>
                <w:lang w:eastAsia="es-ES"/>
                <w14:ligatures w14:val="none"/>
              </w:rPr>
              <w:t>grain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D0EF78E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Rice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23BB384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Low-frequency Spanish-label category reflecting introduced staple.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ignal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gastronomic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xchang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0F7B16" w14:paraId="466F3F83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CB63F28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kaltu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6A1A305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lt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llp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ltu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1F7C736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236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9A25EFF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Soup</w:t>
            </w:r>
            <w:proofErr w:type="spellEnd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/</w:t>
            </w: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roth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5234A8E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'uñ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freeze-dried black potato), meat, onion, carrot, ají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5F01555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Soup/stew with rehydrated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'uñ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as central ingredient;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'uñ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llp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kalt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uses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'uñ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flour. </w:t>
            </w: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Hearty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hicken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roth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546F27" w14:paraId="33E63165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4E45211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Chuño / tunta </w:t>
            </w:r>
            <w:r w:rsidRPr="00EB1FE1">
              <w:rPr>
                <w:rFonts w:ascii="Segoe UI" w:eastAsia="Times New Roman" w:hAnsi="Segoe UI" w:cs="Segoe UI"/>
                <w:b/>
                <w:b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dishes</w:t>
            </w:r>
            <w:proofErr w:type="spellEnd"/>
            <w:r w:rsidRPr="00EB1FE1">
              <w:rPr>
                <w:rFonts w:ascii="Segoe UI" w:eastAsia="Times New Roman" w:hAnsi="Segoe UI" w:cs="Segoe UI"/>
                <w:b/>
                <w:b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62D28F9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>ch'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>uñ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>phut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>tunt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>phut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val="it-IT" w:eastAsia="es-ES"/>
                <w14:ligatures w14:val="none"/>
              </w:rPr>
              <w:t>chayru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D89A747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4E3524B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444441"/>
                <w:kern w:val="0"/>
                <w:sz w:val="17"/>
                <w:szCs w:val="17"/>
                <w:shd w:val="clear" w:color="auto" w:fill="D3D1C7"/>
                <w:lang w:eastAsia="es-ES"/>
                <w14:ligatures w14:val="none"/>
              </w:rPr>
              <w:t>Freeze-</w:t>
            </w:r>
            <w:proofErr w:type="spellStart"/>
            <w:r w:rsidRPr="000F7B16">
              <w:rPr>
                <w:rFonts w:ascii="Segoe UI" w:eastAsia="Times New Roman" w:hAnsi="Segoe UI" w:cs="Segoe UI"/>
                <w:color w:val="444441"/>
                <w:kern w:val="0"/>
                <w:sz w:val="17"/>
                <w:szCs w:val="17"/>
                <w:shd w:val="clear" w:color="auto" w:fill="D3D1C7"/>
                <w:lang w:eastAsia="es-ES"/>
                <w14:ligatures w14:val="none"/>
              </w:rPr>
              <w:t>dried</w:t>
            </w:r>
            <w:proofErr w:type="spellEnd"/>
            <w:r w:rsidRPr="000F7B16">
              <w:rPr>
                <w:rFonts w:ascii="Segoe UI" w:eastAsia="Times New Roman" w:hAnsi="Segoe UI" w:cs="Segoe UI"/>
                <w:color w:val="444441"/>
                <w:kern w:val="0"/>
                <w:sz w:val="17"/>
                <w:szCs w:val="17"/>
                <w:shd w:val="clear" w:color="auto" w:fill="D3D1C7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444441"/>
                <w:kern w:val="0"/>
                <w:sz w:val="17"/>
                <w:szCs w:val="17"/>
                <w:shd w:val="clear" w:color="auto" w:fill="D3D1C7"/>
                <w:lang w:eastAsia="es-ES"/>
                <w14:ligatures w14:val="none"/>
              </w:rPr>
              <w:t>tuber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FD8D8B2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'uñ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tunta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rehydrat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CFDE925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ee freeze-drying section. Rehydrated products steam-cooked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hut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, incorporated into soups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ayr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= chopped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'uñ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soup), or served as stew.</w:t>
            </w:r>
          </w:p>
        </w:tc>
      </w:tr>
      <w:tr w:rsidR="00EE0534" w:rsidRPr="000F7B16" w14:paraId="4E069753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101BA66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ocido / caldo / sopa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A589233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cocido, caldo, sopa</w:t>
            </w:r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2EDA2BF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,000+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189224C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Soup</w:t>
            </w:r>
            <w:proofErr w:type="spellEnd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/</w:t>
            </w: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roth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4F59E31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ultipl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ax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tato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, quinoa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aiz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legume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herb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DC29CD0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Generic boiled soups and broths; the most frequent preparation mode overall.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rimary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ehicl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o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lant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ncorporation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nto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daily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eal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546F27" w14:paraId="2045C82A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DE83B18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Desayuno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12FEFCC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desayuno</w:t>
            </w:r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70F2420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41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AE9B041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5F5E5A"/>
                <w:kern w:val="0"/>
                <w:sz w:val="17"/>
                <w:szCs w:val="17"/>
                <w:shd w:val="clear" w:color="auto" w:fill="F1EFE8"/>
                <w:lang w:eastAsia="es-ES"/>
                <w14:ligatures w14:val="none"/>
              </w:rPr>
              <w:t xml:space="preserve">Meal </w:t>
            </w:r>
            <w:proofErr w:type="spellStart"/>
            <w:r w:rsidRPr="000F7B16">
              <w:rPr>
                <w:rFonts w:ascii="Segoe UI" w:eastAsia="Times New Roman" w:hAnsi="Segoe UI" w:cs="Segoe UI"/>
                <w:color w:val="5F5E5A"/>
                <w:kern w:val="0"/>
                <w:sz w:val="17"/>
                <w:szCs w:val="17"/>
                <w:shd w:val="clear" w:color="auto" w:fill="F1EFE8"/>
                <w:lang w:eastAsia="es-ES"/>
                <w14:ligatures w14:val="none"/>
              </w:rPr>
              <w:t>context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21B5750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arious</w:t>
            </w:r>
            <w:proofErr w:type="spellEnd"/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DF161E8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reakfast as a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ategorisation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label. Reflects a classification system that blends meal occasion with preparation type.</w:t>
            </w:r>
          </w:p>
        </w:tc>
      </w:tr>
      <w:tr w:rsidR="00EE0534" w:rsidRPr="00546F27" w14:paraId="664BD267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01CC6A8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nsalada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AFDD4E0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ensalada</w:t>
            </w:r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6DC77E8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36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2F0D3A6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Salad</w:t>
            </w:r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BF47560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ariou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Spanish-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languag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ategory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C47B731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alad preparations. Spanish label reflects bilingual culinary naming and integration of mestizo dishes.</w:t>
            </w:r>
          </w:p>
        </w:tc>
      </w:tr>
      <w:tr w:rsidR="00EE0534" w:rsidRPr="000F7B16" w14:paraId="70600420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5D3A026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rito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2B38668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frito</w:t>
            </w:r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C380AE3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64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D068EC3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993556"/>
                <w:kern w:val="0"/>
                <w:sz w:val="17"/>
                <w:szCs w:val="17"/>
                <w:shd w:val="clear" w:color="auto" w:fill="FBEAF0"/>
                <w:lang w:eastAsia="es-ES"/>
                <w14:ligatures w14:val="none"/>
              </w:rPr>
              <w:t xml:space="preserve">Fried </w:t>
            </w:r>
            <w:proofErr w:type="spellStart"/>
            <w:r w:rsidRPr="000F7B16">
              <w:rPr>
                <w:rFonts w:ascii="Segoe UI" w:eastAsia="Times New Roman" w:hAnsi="Segoe UI" w:cs="Segoe UI"/>
                <w:color w:val="993556"/>
                <w:kern w:val="0"/>
                <w:sz w:val="17"/>
                <w:szCs w:val="17"/>
                <w:shd w:val="clear" w:color="auto" w:fill="FBEAF0"/>
                <w:lang w:eastAsia="es-ES"/>
                <w14:ligatures w14:val="none"/>
              </w:rPr>
              <w:t>preparation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F9FC90D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arious</w:t>
            </w:r>
            <w:proofErr w:type="spellEnd"/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FF0B517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Fried preparations as a category; blends technique with serving context.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nclude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eat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ritter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gg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546F27" w14:paraId="1EE137B8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E8B387C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nfusions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E02C670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ate / té</w:t>
            </w:r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B8384EA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392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F8ED0C3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534AB7"/>
                <w:kern w:val="0"/>
                <w:sz w:val="17"/>
                <w:szCs w:val="17"/>
                <w:shd w:val="clear" w:color="auto" w:fill="EEEDFE"/>
                <w:lang w:eastAsia="es-ES"/>
                <w14:ligatures w14:val="none"/>
              </w:rPr>
              <w:t>Infusion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4EB94D1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ariou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ax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herb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leave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CB8F6CF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Hot plant infusions consumed as beverages. Rival solid foods in frequency, reflecting the centrality of liquid nourishment in Aymara diet.</w:t>
            </w:r>
          </w:p>
        </w:tc>
      </w:tr>
      <w:tr w:rsidR="00EE0534" w:rsidRPr="000F7B16" w14:paraId="31E74FB0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123637D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K'ispiña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5AC7D7E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'ispiñ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l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'ispiñ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'ap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'ispiña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556FE66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21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56A6EAA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0F6E56"/>
                <w:kern w:val="0"/>
                <w:sz w:val="17"/>
                <w:szCs w:val="17"/>
                <w:shd w:val="clear" w:color="auto" w:fill="E1F5EE"/>
                <w:lang w:eastAsia="es-ES"/>
                <w14:ligatures w14:val="none"/>
              </w:rPr>
              <w:t xml:space="preserve">Quinoa </w:t>
            </w:r>
            <w:proofErr w:type="spellStart"/>
            <w:r w:rsidRPr="000F7B16">
              <w:rPr>
                <w:rFonts w:ascii="Segoe UI" w:eastAsia="Times New Roman" w:hAnsi="Segoe UI" w:cs="Segoe UI"/>
                <w:color w:val="0F6E56"/>
                <w:kern w:val="0"/>
                <w:sz w:val="17"/>
                <w:szCs w:val="17"/>
                <w:shd w:val="clear" w:color="auto" w:fill="E1F5EE"/>
                <w:lang w:eastAsia="es-ES"/>
                <w14:ligatures w14:val="none"/>
              </w:rPr>
              <w:t>preparation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F2440E8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Quinoa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lou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qallp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);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limewate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o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aponin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neutralisation</w:t>
            </w:r>
            <w:proofErr w:type="spellEnd"/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CDAD342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Limewater-kneaded dough steam-cooked in clay pot lined with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'illiw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grass and salliwa leaves. Two forms: cylindrical cords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mulus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 and compressed palm-sized pieces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q'ap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).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ool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n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nkuñ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loth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efor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ating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546F27" w14:paraId="0C43753D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1E8DC12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asticar (coca)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D4F5CCE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asticar / acullicar</w:t>
            </w:r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8A82280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36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5407645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5F5E5A"/>
                <w:kern w:val="0"/>
                <w:sz w:val="17"/>
                <w:szCs w:val="17"/>
                <w:shd w:val="clear" w:color="auto" w:fill="F1EFE8"/>
                <w:lang w:eastAsia="es-ES"/>
                <w14:ligatures w14:val="none"/>
              </w:rPr>
              <w:t xml:space="preserve">Ritual / </w:t>
            </w:r>
            <w:proofErr w:type="spellStart"/>
            <w:r w:rsidRPr="000F7B16">
              <w:rPr>
                <w:rFonts w:ascii="Segoe UI" w:eastAsia="Times New Roman" w:hAnsi="Segoe UI" w:cs="Segoe UI"/>
                <w:color w:val="5F5E5A"/>
                <w:kern w:val="0"/>
                <w:sz w:val="17"/>
                <w:szCs w:val="17"/>
                <w:shd w:val="clear" w:color="auto" w:fill="F1EFE8"/>
                <w:lang w:eastAsia="es-ES"/>
                <w14:ligatures w14:val="none"/>
              </w:rPr>
              <w:t>stimulant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50612E0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Coca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leave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rythroxylum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spp.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50F0519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oca leaf mastication classified as a form of food intake, not merely ritual or stimulant use. Mid-range frequency underscores cultural significance in Aymara dietary practice.</w:t>
            </w:r>
          </w:p>
        </w:tc>
      </w:tr>
      <w:tr w:rsidR="00EE0534" w:rsidRPr="000F7B16" w14:paraId="31699107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2F560E2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Munta / 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unta</w:t>
            </w:r>
            <w:proofErr w:type="spellEnd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A9268A9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nt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nt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DC5FBD5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28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F5AC516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ed</w:t>
            </w:r>
            <w:proofErr w:type="spellEnd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tuber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847CB5C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Potato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Solanum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 spp.)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ají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amarillo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turmeric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pallallus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)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onion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 xml:space="preserve">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it-IT" w:eastAsia="es-ES"/>
                <w14:ligatures w14:val="none"/>
              </w:rPr>
              <w:t>garlic</w:t>
            </w:r>
            <w:proofErr w:type="spellEnd"/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55177B0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eeled boiled potatoes in spiced yellow sauce. Highly valued in rural highlands; served at communal meals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quqaw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/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pthap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) with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uño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, oca, or broad beans. </w:t>
            </w: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Also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ack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o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iel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eal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546F27" w14:paraId="3F35D2BE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9ED7736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ut'i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60318E6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unq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awas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lwir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mut'i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FDF17EF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12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CA5E046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oiled</w:t>
            </w:r>
            <w:proofErr w:type="spellEnd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grain</w:t>
            </w:r>
            <w:proofErr w:type="spellEnd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/</w:t>
            </w: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legume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299BCF7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Maize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tunq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, broad bean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jawa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, pea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lwir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EF319E9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Solid food boiled in water. Maize and broad bean often cooked together (energy + protein). Served alongside soup at home or carried as packed meal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quq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) during fieldwork.</w:t>
            </w:r>
          </w:p>
        </w:tc>
      </w:tr>
      <w:tr w:rsidR="00EE0534" w:rsidRPr="00546F27" w14:paraId="5DF57D7F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EE2875D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'isqhi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36FA113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p'isqhi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C8328C7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202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EC009BA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0F6E56"/>
                <w:kern w:val="0"/>
                <w:sz w:val="17"/>
                <w:szCs w:val="17"/>
                <w:shd w:val="clear" w:color="auto" w:fill="E1F5EE"/>
                <w:lang w:eastAsia="es-ES"/>
                <w14:ligatures w14:val="none"/>
              </w:rPr>
              <w:t xml:space="preserve">Quinoa </w:t>
            </w:r>
            <w:proofErr w:type="spellStart"/>
            <w:r w:rsidRPr="000F7B16">
              <w:rPr>
                <w:rFonts w:ascii="Segoe UI" w:eastAsia="Times New Roman" w:hAnsi="Segoe UI" w:cs="Segoe UI"/>
                <w:color w:val="0F6E56"/>
                <w:kern w:val="0"/>
                <w:sz w:val="17"/>
                <w:szCs w:val="17"/>
                <w:shd w:val="clear" w:color="auto" w:fill="E1F5EE"/>
                <w:lang w:eastAsia="es-ES"/>
                <w14:ligatures w14:val="none"/>
              </w:rPr>
              <w:t>preparation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841D739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uinoa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enopodium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quinoa — desaponified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0EA7775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Boiled unsalted quinoa seeds mixed with salt, consumed alone or with milk or cheese, or drowned in liquid.</w:t>
            </w:r>
          </w:p>
        </w:tc>
      </w:tr>
      <w:tr w:rsidR="00EE0534" w:rsidRPr="000F7B16" w14:paraId="04EA7983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DDC619B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hiri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A99436F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phiri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4BCE824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59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E229FCB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Flour</w:t>
            </w:r>
            <w:proofErr w:type="spellEnd"/>
            <w:r w:rsidRPr="000F7B16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preparation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1590C1B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arley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/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it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);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ariant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añihu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añaw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0324E16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oiling salted (or sugared) water cooled slightly then poured into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k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; semi-dry consistency. </w:t>
            </w: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Some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recipe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nclud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il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0F7B16" w14:paraId="4C6E1CB2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2445010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itu</w:t>
            </w:r>
            <w:proofErr w:type="spellEnd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Aku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1C03581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pit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roasted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flour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5D15879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237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B3C0629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Flour</w:t>
            </w:r>
            <w:proofErr w:type="spellEnd"/>
            <w:r w:rsidRPr="000F7B16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preparation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8C5021A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arley, quinoa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añihu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, maize (toasted and milled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8EE638E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Toasted grain milled into flour. Used to thicken soups, flavor dishes, or consumed standalone.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rimary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nourishment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o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lderly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limit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dentition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0F7B16" w14:paraId="7A7F51F6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74FB7E6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arasiña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84EC73A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arasiña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13DB949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42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7FA0EB8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993556"/>
                <w:kern w:val="0"/>
                <w:sz w:val="17"/>
                <w:szCs w:val="17"/>
                <w:shd w:val="clear" w:color="auto" w:fill="FBEAF0"/>
                <w:lang w:eastAsia="es-ES"/>
                <w14:ligatures w14:val="none"/>
              </w:rPr>
              <w:t xml:space="preserve">Fried </w:t>
            </w:r>
            <w:proofErr w:type="spellStart"/>
            <w:r w:rsidRPr="000F7B16">
              <w:rPr>
                <w:rFonts w:ascii="Segoe UI" w:eastAsia="Times New Roman" w:hAnsi="Segoe UI" w:cs="Segoe UI"/>
                <w:color w:val="993556"/>
                <w:kern w:val="0"/>
                <w:sz w:val="17"/>
                <w:szCs w:val="17"/>
                <w:shd w:val="clear" w:color="auto" w:fill="FBEAF0"/>
                <w:lang w:eastAsia="es-ES"/>
                <w14:ligatures w14:val="none"/>
              </w:rPr>
              <w:t>preparation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F138395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Quinoa flour; lime solution; oil or animal fat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AABC3B3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Thin flat fritters. Dough prepared by skilled women using lime solution to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neutralis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saponins (assessed by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olou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and taste change). </w:t>
            </w: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Circular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orm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requir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greate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xpertis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han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longat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ne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0F7B16" w14:paraId="723DA0CB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1784375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DC080FE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chu'uq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pill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isañ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i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D2197E5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373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CCD08BA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Soup</w:t>
            </w:r>
            <w:proofErr w:type="spellEnd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/</w:t>
            </w: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roth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0D4ADED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tato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olanum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spp.), oca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xali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tuberosa)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saño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ropaeolum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uberosum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A21155E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Tubers cooked by boiling or steaming (~half each method), yielding named preparations per tuber species.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erv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at home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arri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as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ack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eal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uq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.</w:t>
            </w:r>
          </w:p>
        </w:tc>
      </w:tr>
      <w:tr w:rsidR="00EE0534" w:rsidRPr="000F7B16" w14:paraId="628CEED7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14E904B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Quisu</w:t>
            </w:r>
            <w:proofErr w:type="spellEnd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umacha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E027385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uis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umacha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F16B332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50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4E564FF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5F5E5A"/>
                <w:kern w:val="0"/>
                <w:sz w:val="17"/>
                <w:szCs w:val="17"/>
                <w:shd w:val="clear" w:color="auto" w:fill="F1EFE8"/>
                <w:lang w:eastAsia="es-ES"/>
                <w14:ligatures w14:val="none"/>
              </w:rPr>
              <w:t>Dairy</w:t>
            </w:r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F6070B0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Raw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ilk</w:t>
            </w:r>
            <w:proofErr w:type="spellEnd"/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1CFF8EA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Traditional fresh cheese made by naturally curdling raw milk. Soft, tangy, strong-smelling; consumed soon after preparation.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Reflect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mestizo /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gastronomic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exchange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0F7B16" w14:paraId="594241E3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3B39308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Raw 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onsumption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B1C8D73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16B2BB4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858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7785157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B6D11"/>
                <w:kern w:val="0"/>
                <w:sz w:val="17"/>
                <w:szCs w:val="17"/>
                <w:shd w:val="clear" w:color="auto" w:fill="EAF3DE"/>
                <w:lang w:eastAsia="es-ES"/>
                <w14:ligatures w14:val="none"/>
              </w:rPr>
              <w:t>Raw</w:t>
            </w:r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DD52BE2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ariou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axa</w:t>
            </w:r>
            <w:proofErr w:type="spellEnd"/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60141B2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Plants consumed with minimal or no processing; snacks, ritual foods, or accompaniments. </w:t>
            </w: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Second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most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document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use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verall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546F27" w14:paraId="61B0AE62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DE67921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Refresco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DC1D4C1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refresco</w:t>
            </w:r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00BF449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45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5A77E3F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534AB7"/>
                <w:kern w:val="0"/>
                <w:sz w:val="17"/>
                <w:szCs w:val="17"/>
                <w:shd w:val="clear" w:color="auto" w:fill="EEEDFE"/>
                <w:lang w:eastAsia="es-ES"/>
                <w14:ligatures w14:val="none"/>
              </w:rPr>
              <w:t>Beverage</w:t>
            </w:r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5A2F5AE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arious</w:t>
            </w:r>
            <w:proofErr w:type="spellEnd"/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7B7CFED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old beverage. Documented as a preparation category reflecting serving temperature/context rather than a single recipe.</w:t>
            </w:r>
          </w:p>
        </w:tc>
      </w:tr>
      <w:tr w:rsidR="00EE0534" w:rsidRPr="000F7B16" w14:paraId="53924B09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21EC609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Siwar 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1A01859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siwar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5D2AFF9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EB5D2A7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Flour</w:t>
            </w:r>
            <w:proofErr w:type="spellEnd"/>
            <w:r w:rsidRPr="000F7B16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854F0B"/>
                <w:kern w:val="0"/>
                <w:sz w:val="17"/>
                <w:szCs w:val="17"/>
                <w:shd w:val="clear" w:color="auto" w:fill="FAEEDA"/>
                <w:lang w:eastAsia="es-ES"/>
                <w14:ligatures w14:val="none"/>
              </w:rPr>
              <w:t>preparation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05F24F7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arley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D19D878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arley roasted flour; used like other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k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types or to thicken soups. </w:t>
            </w: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Low-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requency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pecializ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reparation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0F7B16" w14:paraId="77602B0B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E557123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hayacha</w:t>
            </w:r>
            <w:proofErr w:type="spellEnd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up'ucha</w:t>
            </w:r>
            <w:proofErr w:type="spellEnd"/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EE20F87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ayach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äch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isañ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äch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apill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äch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ch'uq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qhat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thäch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jup'ucha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17A7047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190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1324383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0C447C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Freeze-</w:t>
            </w:r>
            <w:proofErr w:type="spellStart"/>
            <w:r w:rsidRPr="000F7B16">
              <w:rPr>
                <w:rFonts w:ascii="Segoe UI" w:eastAsia="Times New Roman" w:hAnsi="Segoe UI" w:cs="Segoe UI"/>
                <w:color w:val="0C447C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dried</w:t>
            </w:r>
            <w:proofErr w:type="spellEnd"/>
            <w:r w:rsidRPr="000F7B16">
              <w:rPr>
                <w:rFonts w:ascii="Segoe UI" w:eastAsia="Times New Roman" w:hAnsi="Segoe UI" w:cs="Segoe UI"/>
                <w:color w:val="0C447C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0C447C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tuber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054CBC2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saño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ropaeolum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tuberosum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), oca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potato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lso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barley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/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añihu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k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o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up'uch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variant</w:t>
            </w:r>
            <w:proofErr w:type="spellEnd"/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019C326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Winter preparation: tubers or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k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-dough discs boiled then left to freeze overnight on rooftop; consumed the following morning.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Jup'uch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weetened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uga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isañ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syrup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EE0534" w:rsidRPr="00546F27" w14:paraId="11B91C15" w14:textId="77777777" w:rsidTr="00572D5D">
        <w:tc>
          <w:tcPr>
            <w:tcW w:w="1477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F604593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Wallaqi</w:t>
            </w:r>
            <w:proofErr w:type="spellEnd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challwa</w:t>
            </w:r>
            <w:proofErr w:type="spellEnd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kaltu</w:t>
            </w:r>
            <w:proofErr w:type="spellEnd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43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B59F456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llaqi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challw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lt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chawll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kaltu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challw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llaqi</w:t>
            </w:r>
            <w:proofErr w:type="spellEnd"/>
          </w:p>
        </w:tc>
        <w:tc>
          <w:tcPr>
            <w:tcW w:w="1170" w:type="dxa"/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4FF8292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91</w:t>
            </w:r>
          </w:p>
        </w:tc>
        <w:tc>
          <w:tcPr>
            <w:tcW w:w="162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9411AA5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Soup</w:t>
            </w:r>
            <w:proofErr w:type="spellEnd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/</w:t>
            </w:r>
            <w:proofErr w:type="spellStart"/>
            <w:r w:rsidRPr="000F7B16">
              <w:rPr>
                <w:rFonts w:ascii="Segoe UI" w:eastAsia="Times New Roman" w:hAnsi="Segoe UI" w:cs="Segoe UI"/>
                <w:color w:val="185FA5"/>
                <w:kern w:val="0"/>
                <w:sz w:val="17"/>
                <w:szCs w:val="17"/>
                <w:shd w:val="clear" w:color="auto" w:fill="E6F1FB"/>
                <w:lang w:eastAsia="es-ES"/>
                <w14:ligatures w14:val="none"/>
              </w:rPr>
              <w:t>broth</w:t>
            </w:r>
            <w:proofErr w:type="spellEnd"/>
          </w:p>
        </w:tc>
        <w:tc>
          <w:tcPr>
            <w:tcW w:w="2790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1A7EC4F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ish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arach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, Orestias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agassizi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and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other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Orestias spp.)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from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Lake Titicaca;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herbs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 xml:space="preserve"> (Clinopodium bolivianum — muña/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q'uw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5004" w:type="dxa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221474D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Fish soup seasoned with strong aromatic herbs. Distinct from vegetable-based broths.</w:t>
            </w:r>
          </w:p>
        </w:tc>
      </w:tr>
      <w:tr w:rsidR="00EE0534" w:rsidRPr="00546F27" w14:paraId="4C8ABF95" w14:textId="77777777" w:rsidTr="00572D5D">
        <w:tc>
          <w:tcPr>
            <w:tcW w:w="1477" w:type="dxa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5771392" w14:textId="77777777" w:rsidR="000F7B16" w:rsidRPr="00EB1FE1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b/>
                <w:bCs/>
                <w:i/>
                <w:iCs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Wayk'a</w:t>
            </w:r>
            <w:proofErr w:type="spellEnd"/>
          </w:p>
        </w:tc>
        <w:tc>
          <w:tcPr>
            <w:tcW w:w="1943" w:type="dxa"/>
            <w:tcBorders>
              <w:bottom w:val="nil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4367585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yk'a</w:t>
            </w:r>
            <w:proofErr w:type="spellEnd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i/>
                <w:iCs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wayk'ani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  <w:noWrap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84752F8" w14:textId="77777777" w:rsidR="000F7B16" w:rsidRPr="000F7B16" w:rsidRDefault="000F7B16" w:rsidP="0025232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3D3D3A"/>
                <w:kern w:val="0"/>
                <w:sz w:val="20"/>
                <w:szCs w:val="20"/>
                <w:lang w:eastAsia="es-ES"/>
                <w14:ligatures w14:val="none"/>
              </w:rPr>
              <w:t>237</w:t>
            </w:r>
          </w:p>
        </w:tc>
        <w:tc>
          <w:tcPr>
            <w:tcW w:w="1620" w:type="dxa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346E442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F7B16">
              <w:rPr>
                <w:rFonts w:ascii="Segoe UI" w:eastAsia="Times New Roman" w:hAnsi="Segoe UI" w:cs="Segoe UI"/>
                <w:color w:val="993C1D"/>
                <w:kern w:val="0"/>
                <w:sz w:val="17"/>
                <w:szCs w:val="17"/>
                <w:shd w:val="clear" w:color="auto" w:fill="FAECE7"/>
                <w:lang w:eastAsia="es-ES"/>
                <w14:ligatures w14:val="none"/>
              </w:rPr>
              <w:t>Condiment</w:t>
            </w:r>
            <w:proofErr w:type="spellEnd"/>
            <w:r w:rsidRPr="000F7B16">
              <w:rPr>
                <w:rFonts w:ascii="Segoe UI" w:eastAsia="Times New Roman" w:hAnsi="Segoe UI" w:cs="Segoe UI"/>
                <w:color w:val="993C1D"/>
                <w:kern w:val="0"/>
                <w:sz w:val="17"/>
                <w:szCs w:val="17"/>
                <w:shd w:val="clear" w:color="auto" w:fill="FAECE7"/>
                <w:lang w:eastAsia="es-ES"/>
                <w14:ligatures w14:val="none"/>
              </w:rPr>
              <w:t xml:space="preserve"> / </w:t>
            </w:r>
            <w:proofErr w:type="spellStart"/>
            <w:r w:rsidRPr="000F7B16">
              <w:rPr>
                <w:rFonts w:ascii="Segoe UI" w:eastAsia="Times New Roman" w:hAnsi="Segoe UI" w:cs="Segoe UI"/>
                <w:color w:val="993C1D"/>
                <w:kern w:val="0"/>
                <w:sz w:val="17"/>
                <w:szCs w:val="17"/>
                <w:shd w:val="clear" w:color="auto" w:fill="FAECE7"/>
                <w:lang w:eastAsia="es-ES"/>
                <w14:ligatures w14:val="none"/>
              </w:rPr>
              <w:t>stew</w:t>
            </w:r>
            <w:proofErr w:type="spellEnd"/>
          </w:p>
        </w:tc>
        <w:tc>
          <w:tcPr>
            <w:tcW w:w="2790" w:type="dxa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1AFB508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ili (</w:t>
            </w:r>
            <w:r w:rsidRPr="00EB1FE1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jí)</w:t>
            </w: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; </w:t>
            </w:r>
            <w:proofErr w:type="gram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lso</w:t>
            </w:r>
            <w:proofErr w:type="gram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nion, cumin, egg, or meat</w:t>
            </w:r>
          </w:p>
        </w:tc>
        <w:tc>
          <w:tcPr>
            <w:tcW w:w="5004" w:type="dxa"/>
            <w:tcBorders>
              <w:bottom w:val="nil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CC0D3D1" w14:textId="77777777" w:rsidR="000F7B16" w:rsidRPr="000F7B16" w:rsidRDefault="000F7B16" w:rsidP="000F7B16">
            <w:pPr>
              <w:spacing w:after="0" w:line="240" w:lineRule="auto"/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EB1FE1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Wayk'a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: spicy sauce/condiment of chili and salt, served with solid dishes (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ch'uñu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phut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qhat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, </w:t>
            </w:r>
            <w:proofErr w:type="spellStart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mut'i</w:t>
            </w:r>
            <w:proofErr w:type="spellEnd"/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). </w:t>
            </w:r>
            <w:proofErr w:type="spellStart"/>
            <w:r w:rsidRPr="00EB1FE1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Wayk'ani</w:t>
            </w:r>
            <w:proofErr w:type="spellEnd"/>
            <w:r w:rsidRPr="00EB1FE1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(101 records): cooked stew incorporating </w:t>
            </w:r>
            <w:proofErr w:type="spellStart"/>
            <w:r w:rsidRPr="00EB1FE1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wayk'a</w:t>
            </w:r>
            <w:proofErr w:type="spellEnd"/>
            <w:r w:rsidRPr="00EB1FE1">
              <w:rPr>
                <w:rFonts w:ascii="Segoe UI" w:eastAsia="Times New Roman" w:hAnsi="Segoe UI" w:cs="Segoe UI"/>
                <w:i/>
                <w:iCs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r w:rsidRPr="000F7B16">
              <w:rPr>
                <w:rFonts w:ascii="Segoe UI" w:eastAsia="Times New Roman" w:hAnsi="Segoe UI" w:cs="Segoe UI"/>
                <w:color w:val="141413"/>
                <w:kern w:val="0"/>
                <w:sz w:val="20"/>
                <w:szCs w:val="20"/>
                <w:lang w:val="en-US" w:eastAsia="es-ES"/>
                <w14:ligatures w14:val="none"/>
              </w:rPr>
              <w:t>as a key spicy ingredient.</w:t>
            </w:r>
          </w:p>
        </w:tc>
      </w:tr>
    </w:tbl>
    <w:p w14:paraId="17D313AB" w14:textId="065D00E1" w:rsidR="00887D4A" w:rsidRPr="00B622FA" w:rsidRDefault="00887D4A">
      <w:pPr>
        <w:rPr>
          <w:lang w:val="en-US"/>
        </w:rPr>
      </w:pPr>
    </w:p>
    <w:sectPr w:rsidR="00887D4A" w:rsidRPr="00B622FA" w:rsidSect="00CB39B9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00643" w14:textId="77777777" w:rsidR="00615B62" w:rsidRDefault="00615B62" w:rsidP="00114A3E">
      <w:pPr>
        <w:spacing w:after="0" w:line="240" w:lineRule="auto"/>
      </w:pPr>
      <w:r>
        <w:separator/>
      </w:r>
    </w:p>
  </w:endnote>
  <w:endnote w:type="continuationSeparator" w:id="0">
    <w:p w14:paraId="7F31F911" w14:textId="77777777" w:rsidR="00615B62" w:rsidRDefault="00615B62" w:rsidP="00114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997626"/>
      <w:docPartObj>
        <w:docPartGallery w:val="Page Numbers (Bottom of Page)"/>
        <w:docPartUnique/>
      </w:docPartObj>
    </w:sdtPr>
    <w:sdtContent>
      <w:p w14:paraId="15E5F1D5" w14:textId="5CFAE5FB" w:rsidR="00114A3E" w:rsidRDefault="00114A3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1AB9B6" w14:textId="77777777" w:rsidR="00114A3E" w:rsidRDefault="00114A3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77747" w14:textId="77777777" w:rsidR="00615B62" w:rsidRDefault="00615B62" w:rsidP="00114A3E">
      <w:pPr>
        <w:spacing w:after="0" w:line="240" w:lineRule="auto"/>
      </w:pPr>
      <w:r>
        <w:separator/>
      </w:r>
    </w:p>
  </w:footnote>
  <w:footnote w:type="continuationSeparator" w:id="0">
    <w:p w14:paraId="6F5DC3DD" w14:textId="77777777" w:rsidR="00615B62" w:rsidRDefault="00615B62" w:rsidP="00114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2FA"/>
    <w:rsid w:val="00056C56"/>
    <w:rsid w:val="000A69B4"/>
    <w:rsid w:val="000F7B16"/>
    <w:rsid w:val="00114A3E"/>
    <w:rsid w:val="0018475E"/>
    <w:rsid w:val="00252321"/>
    <w:rsid w:val="002D0B51"/>
    <w:rsid w:val="002D6F6D"/>
    <w:rsid w:val="004B24D3"/>
    <w:rsid w:val="00546F27"/>
    <w:rsid w:val="00572D5D"/>
    <w:rsid w:val="005A3728"/>
    <w:rsid w:val="00615B62"/>
    <w:rsid w:val="007A4963"/>
    <w:rsid w:val="00800BEA"/>
    <w:rsid w:val="00887D4A"/>
    <w:rsid w:val="008E4605"/>
    <w:rsid w:val="009409F3"/>
    <w:rsid w:val="009C47A9"/>
    <w:rsid w:val="00A76FCC"/>
    <w:rsid w:val="00AD0EE2"/>
    <w:rsid w:val="00B5626F"/>
    <w:rsid w:val="00B622FA"/>
    <w:rsid w:val="00B7170F"/>
    <w:rsid w:val="00CB39B9"/>
    <w:rsid w:val="00D373C9"/>
    <w:rsid w:val="00D673E6"/>
    <w:rsid w:val="00E63025"/>
    <w:rsid w:val="00E8284A"/>
    <w:rsid w:val="00EB1FE1"/>
    <w:rsid w:val="00EE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2740"/>
  <w15:chartTrackingRefBased/>
  <w15:docId w15:val="{C874BB97-01FD-47AE-8BDD-D1B0FB65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62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62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62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62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62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622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622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622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622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2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B62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B62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622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622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622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622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622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622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62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6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62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6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62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622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622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622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62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622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622FA"/>
    <w:rPr>
      <w:b/>
      <w:bCs/>
      <w:smallCaps/>
      <w:color w:val="0F4761" w:themeColor="accent1" w:themeShade="BF"/>
      <w:spacing w:val="5"/>
    </w:rPr>
  </w:style>
  <w:style w:type="character" w:customStyle="1" w:styleId="tag">
    <w:name w:val="tag"/>
    <w:basedOn w:val="Fuentedeprrafopredeter"/>
    <w:rsid w:val="00B622FA"/>
  </w:style>
  <w:style w:type="character" w:styleId="Fuerte">
    <w:name w:val="Strong"/>
    <w:basedOn w:val="Fuentedeprrafopredeter"/>
    <w:uiPriority w:val="22"/>
    <w:qFormat/>
    <w:rsid w:val="00B622FA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114A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4A3E"/>
  </w:style>
  <w:style w:type="paragraph" w:styleId="Piedepgina">
    <w:name w:val="footer"/>
    <w:basedOn w:val="Normal"/>
    <w:link w:val="PiedepginaCar"/>
    <w:uiPriority w:val="99"/>
    <w:unhideWhenUsed/>
    <w:rsid w:val="00114A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4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1530</Words>
  <Characters>9796</Characters>
  <Application>Microsoft Office Word</Application>
  <DocSecurity>0</DocSecurity>
  <Lines>146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RIVERA NUÑEZ</dc:creator>
  <cp:keywords/>
  <dc:description/>
  <cp:lastModifiedBy>DIEGO RIVERA NUÑEZ</cp:lastModifiedBy>
  <cp:revision>9</cp:revision>
  <dcterms:created xsi:type="dcterms:W3CDTF">2026-03-26T15:17:00Z</dcterms:created>
  <dcterms:modified xsi:type="dcterms:W3CDTF">2026-03-29T19:34:00Z</dcterms:modified>
</cp:coreProperties>
</file>